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psychometric properties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11 established </w:t>
      </w:r>
      <w:r>
        <w:rPr>
          <w:rFonts w:cs="Times New Roman" w:ascii="Times New Roman" w:hAnsi="Times New Roman"/>
          <w:b/>
          <w:sz w:val="24"/>
          <w:szCs w:val="24"/>
        </w:rPr>
        <w:t xml:space="preserve">multidimensional QOL instruments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871"/>
        <w:gridCol w:w="2451"/>
        <w:gridCol w:w="2152"/>
        <w:gridCol w:w="3418"/>
        <w:gridCol w:w="2565"/>
      </w:tblGrid>
      <w:tr>
        <w:trPr>
          <w:trHeight w:val="555" w:hRule="atLeast"/>
        </w:trPr>
        <w:tc>
          <w:tcPr>
            <w:tcW w:w="171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truments</w:t>
            </w:r>
          </w:p>
        </w:tc>
        <w:tc>
          <w:tcPr>
            <w:tcW w:w="432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iability</w:t>
            </w:r>
          </w:p>
        </w:tc>
        <w:tc>
          <w:tcPr>
            <w:tcW w:w="215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118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ntent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idity</w:t>
            </w:r>
          </w:p>
        </w:tc>
        <w:tc>
          <w:tcPr>
            <w:tcW w:w="598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nstruct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idity</w:t>
            </w:r>
          </w:p>
        </w:tc>
      </w:tr>
      <w:tr>
        <w:trPr>
          <w:trHeight w:val="555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1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 consistency (Cronbach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 </w:t>
            </w:r>
            <w:r>
              <w:rPr/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51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-retest 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elations </w:t>
            </w:r>
          </w:p>
        </w:tc>
        <w:tc>
          <w:tcPr>
            <w:tcW w:w="215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rgent validity </w:t>
            </w:r>
          </w:p>
        </w:tc>
        <w:tc>
          <w:tcPr>
            <w:tcW w:w="2565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r approaches 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-36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in social function, r&gt;0.8 in physic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vitality and general health perceptio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 interval)</w:t>
            </w:r>
          </w:p>
        </w:tc>
        <w:tc>
          <w:tcPr>
            <w:tcW w:w="2152" w:type="dxa"/>
            <w:tcBorders>
              <w:top w:val="doub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vergent validation with WHOQOL-BREF, r=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Physical component summa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hysical domain); r=0.60-0.75 (Mental component summa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4 domains of WHOQOL-BREF)</w:t>
            </w:r>
          </w:p>
        </w:tc>
        <w:tc>
          <w:tcPr>
            <w:tcW w:w="2565" w:type="dxa"/>
            <w:tcBorders>
              <w:top w:val="doub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QOL-BREF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 interval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essed by item-domain correlations (0.53-0.78) and inter-domain correlations (0.51-0.64)</w:t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verg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idation with SF-36, r=0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hysical functioning); r=0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ntal health); r=0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ocial functioning)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or analysis revealed 4 factors (eigenvalues &gt;1.0)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-group validation diff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iat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ck and wel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ividua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LI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-0.99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-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 interval)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sessed using the Content Validity Index with an acceptably high rating level</w:t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vergent valid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fe Satisfaction Sc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=0.61-0.93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or analysis derived 4 domains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-5D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 interval)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edback from respondents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rgent validation with HAD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=0.44 (Anxiety subscal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epression subscale)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S-SF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=0.92 (1 month interval) 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cted from the CARES by experts </w:t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rg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id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CARES, r=0.67-0.85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 analysis derived for 6 domains; Known-group distinguishing between normative and rehabilitation 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RTC QLQ-C30 (Version 3)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=0.82-0.91 (4-day interval) 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ified by canc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s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eedback and the research team </w:t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rgent validation with CARE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=0.7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sic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main); r=0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motional domain); r=0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ocial domain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ain domain)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-G (Version 4)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=0.82-0.9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 interval)</w:t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vergent validation with the Function Living Index-Cancer scale, r=0.79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 Known-group significantly differing between patients in different stages of their disease 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RTC QLQ-Cx24 (Phase 3 module)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-0.87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gent validation with EORTC QLQ-C30, r=0.4-0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Sympt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eri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Functioning subscales); r=-0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od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Emotional function subscale); r=-0.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Bod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Global health/QOL)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group validation differ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ween?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group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terms of treatment status </w:t>
            </w:r>
          </w:p>
        </w:tc>
      </w:tr>
      <w:tr>
        <w:trPr/>
        <w:tc>
          <w:tcPr>
            <w:tcW w:w="171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-Cx (Version 4)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-0.89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group validation differ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ween?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group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different types of treatmen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871"/>
        <w:gridCol w:w="2451"/>
        <w:gridCol w:w="2655"/>
        <w:gridCol w:w="2588"/>
        <w:gridCol w:w="3171"/>
      </w:tblGrid>
      <w:tr>
        <w:trPr/>
        <w:tc>
          <w:tcPr>
            <w:tcW w:w="143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LICP-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Version 1)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5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0.95 (2- to 3-day interval)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ified by the research panel and experts </w:t>
            </w:r>
          </w:p>
        </w:tc>
        <w:tc>
          <w:tcPr>
            <w:tcW w:w="25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or analysis derived for 12 domains, items with eigenvalu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tained</w:t>
            </w:r>
          </w:p>
        </w:tc>
      </w:tr>
      <w:tr>
        <w:trPr/>
        <w:tc>
          <w:tcPr>
            <w:tcW w:w="14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U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Version 1)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24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tem-item Kappa coeffici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 interval)</w:t>
            </w:r>
          </w:p>
        </w:tc>
        <w:tc>
          <w:tcPr>
            <w:tcW w:w="26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ifi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y research panel and feedback from respondent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vergent validation with HADS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=0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n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e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cale); r=0.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epression subscale)</w:t>
            </w:r>
          </w:p>
        </w:tc>
        <w:tc>
          <w:tcPr>
            <w:tcW w:w="31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or analysis revealed 5 domains</w:t>
            </w:r>
          </w:p>
        </w:tc>
      </w:tr>
    </w:tbl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SF-36</w:t>
      </w:r>
      <w:r>
        <w:rPr>
          <w:rFonts w:cs="Times New Roman" w:ascii="Times New Roman" w:hAnsi="Times New Roman"/>
          <w:sz w:val="20"/>
          <w:szCs w:val="20"/>
        </w:rPr>
        <w:t>(Medical Outcome Study questionnaire-Short Form-36items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HOQOL-BREF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World Health Organization Quality of Life–Brief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LI (Quality of Life Index), EQ-5D (European Quality of Life Sca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e-5 dimensions), CARES-SF(Cancer Rehabilitation Evaluation System-Short Form),</w:t>
      </w:r>
      <w:r>
        <w:rPr>
          <w:rFonts w:cs="Times New Roman" w:ascii="Times New Roman" w:hAnsi="Times New Roman"/>
          <w:sz w:val="20"/>
          <w:szCs w:val="20"/>
        </w:rPr>
        <w:t xml:space="preserve"> EORTC QLQ-C30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European Organization for Research Treatment’s Q</w:t>
      </w:r>
      <w:r>
        <w:rPr>
          <w:rFonts w:cs="Times New Roman" w:ascii="Times New Roman" w:hAnsi="Times New Roman"/>
          <w:sz w:val="20"/>
          <w:szCs w:val="20"/>
        </w:rPr>
        <w:t>uality of Life Q</w:t>
      </w:r>
      <w:r>
        <w:rPr>
          <w:rFonts w:cs="Times New Roman" w:ascii="Times New Roman" w:hAnsi="Times New Roman"/>
          <w:sz w:val="20"/>
          <w:szCs w:val="20"/>
        </w:rPr>
        <w:t>uestionnaire</w:t>
      </w:r>
      <w:r>
        <w:rPr>
          <w:rFonts w:cs="Times New Roman" w:ascii="Times New Roman" w:hAnsi="Times New Roman"/>
          <w:sz w:val="20"/>
          <w:szCs w:val="20"/>
        </w:rPr>
        <w:t>),</w:t>
      </w:r>
      <w:r>
        <w:rPr>
          <w:rFonts w:cs="Times New Roman" w:ascii="Times New Roman" w:hAnsi="Times New Roman"/>
          <w:sz w:val="20"/>
          <w:szCs w:val="20"/>
        </w:rPr>
        <w:t xml:space="preserve"> FAC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-G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Functional Assessment of Cancer Therapy-General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EORT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QLQ-Cx24</w:t>
      </w:r>
      <w:r>
        <w:rPr>
          <w:rFonts w:cs="Times New Roman" w:ascii="Times New Roman" w:hAnsi="Times New Roman"/>
          <w:sz w:val="20"/>
          <w:szCs w:val="20"/>
        </w:rPr>
        <w:t xml:space="preserve">(Quality of Life Questionnaire-Cervix-24items), </w:t>
      </w:r>
      <w:r>
        <w:rPr>
          <w:rFonts w:cs="Times New Roman" w:ascii="Times New Roman" w:hAnsi="Times New Roman"/>
          <w:sz w:val="20"/>
          <w:szCs w:val="20"/>
        </w:rPr>
        <w:t>FACT-Cx</w:t>
      </w:r>
      <w:r>
        <w:rPr>
          <w:rFonts w:cs="Times New Roman" w:ascii="Times New Roman" w:hAnsi="Times New Roman"/>
          <w:sz w:val="20"/>
          <w:szCs w:val="20"/>
        </w:rPr>
        <w:t>(Functional Assessment of Cancer Therapy-Cervix), QLICP-CE (Quality of Life Instruments for Cancer Patients-Cervi</w:t>
      </w:r>
      <w:r>
        <w:rPr>
          <w:rFonts w:cs="Times New Roman" w:ascii="Times New Roman" w:hAnsi="Times New Roman"/>
          <w:sz w:val="20"/>
          <w:szCs w:val="20"/>
        </w:rPr>
        <w:t>cal</w:t>
      </w:r>
      <w:r>
        <w:rPr>
          <w:rFonts w:cs="Times New Roman" w:ascii="Times New Roman" w:hAnsi="Times New Roman"/>
          <w:sz w:val="20"/>
          <w:szCs w:val="20"/>
        </w:rPr>
        <w:t xml:space="preserve"> Cancer), CaSUN (Cancer Survivors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Unmet Need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850" w:top="1584" w:footer="0" w:bottom="15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color w:val="FFFFFF"/>
      </w:rPr>
    </w:pPr>
    <w:r>
      <w:rPr>
        <w:color w:val="FFFFFF"/>
      </w:rPr>
    </w:r>
  </w:p>
  <w:p>
    <w:pPr>
      <w:pStyle w:val="Normal"/>
      <w:rPr>
        <w:color w:val="FFFFFF"/>
      </w:rPr>
    </w:pPr>
    <w:r>
      <w:rPr>
        <w:color w:val="FFFFFF"/>
      </w:rPr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SimSun;宋体" w:cs="Calibri;Century Gothic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;Century Gothic" w:hAnsi="Calibri;Century Gothic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;Century Gothic" w:hAnsi="Calibri;Century Gothic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;Century Gothic" w:hAnsi="Calibri;Century Gothic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Calibri;Century Gothic" w:hAnsi="Calibri;Century Gothic" w:eastAsia="SimSun;宋体" w:cs="Calibri;Century Gothic"/>
      <w:kern w:val="2"/>
      <w:sz w:val="18"/>
      <w:szCs w:val="18"/>
      <w:lang w:val="en-US" w:eastAsia="zh-CN" w:bidi="ar-SA"/>
    </w:rPr>
  </w:style>
  <w:style w:type="character" w:styleId="Char1">
    <w:name w:val=" Char1"/>
    <w:basedOn w:val="DefaultParagraphFont"/>
    <w:qFormat/>
    <w:rPr>
      <w:rFonts w:eastAsia="SimSun;宋体"/>
      <w:kern w:val="2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rFonts w:ascii="Verdana" w:hAnsi="Verdana" w:cs="Verdana"/>
      <w:color w:val="990000"/>
      <w:sz w:val="18"/>
      <w:szCs w:val="18"/>
      <w:u w:val="single"/>
    </w:rPr>
  </w:style>
  <w:style w:type="character" w:styleId="Char">
    <w:name w:val=" Char"/>
    <w:basedOn w:val="DefaultParagraphFont"/>
    <w:qFormat/>
    <w:rPr>
      <w:rFonts w:ascii="Calibri;Century Gothic" w:hAnsi="Calibri;Century Gothic" w:eastAsia="SimSun;宋体" w:cs="Calibri;Century Gothic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widowControl/>
      <w:ind w:left="360"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9:23:00Z</dcterms:created>
  <dc:creator>hkpu</dc:creator>
  <dc:description/>
  <dc:language>en-US</dc:language>
  <cp:lastModifiedBy>hkpu</cp:lastModifiedBy>
  <dcterms:modified xsi:type="dcterms:W3CDTF">2010-03-10T09:27:00Z</dcterms:modified>
  <cp:revision>3</cp:revision>
  <dc:subject/>
  <dc:title>Table 2 The paradigm, domains, components and distribution of items across 11 multidimensional QOL instruments</dc:title>
</cp:coreProperties>
</file>